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W w:w="9333" w:type="dxa"/>
        <w:tblInd w:w="128" w:type="dxa"/>
        <w:tblBorders/>
        <w:tblLayout w:type="fixed"/>
        <w:tblCellMar>
          <w:left w:w="108" w:type="dxa"/>
          <w:top w:w="0" w:type="dxa"/>
          <w:right w:w="108" w:type="dxa"/>
          <w:bottom w:w="0" w:type="dxa"/>
        </w:tblCellMar>
        <w:tblLook w:val="0400" w:firstRow="0" w:lastRow="0" w:firstColumn="0" w:lastColumn="0" w:noHBand="0" w:noVBand="1"/>
      </w:tblPr>
      <w:tblGrid>
        <w:gridCol w:w="1314"/>
        <w:gridCol w:w="1386"/>
        <w:gridCol w:w="980"/>
        <w:gridCol w:w="1003"/>
        <w:gridCol w:w="4650"/>
      </w:tblGrid>
      <w:tr>
        <w:trPr>
          <w:trHeight w:val="705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Designator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Component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Number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Total cost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Source of materials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8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LA 3D-printing filament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usament PLA Blend Royal Blue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29.99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prusa3d.com/en/product/prusament-pla-royal-blue-blend-970g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18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rduino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rduino Uno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27.60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store-usa.arduino.cc/collections/boards/products/arduino-uno-rev3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Load cell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parkfun Mini Load Cell - 500g, Straight Bar (TAL221)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10.9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sparkfun.com/products/14728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Load cell amplifier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parkfun HX71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10.9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sparkfun.com/products/13879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195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ch PWM servo driver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afruit PCA968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14.9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adafruit.com/product/81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1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omentary switch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Digi-Key EG1900-ND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2.39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digikey.com/en/products/detail/e-switch/RP3502ABLK/280446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1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ervo motor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afruit Micro servo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5.9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adafruit.com/product/169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33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all bearings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cMaster-Carr 6455K27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6.9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mcmaster.com/6455K27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3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eodymium magnets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cMaster-Carr 5862K14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13.00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mcmaster.com/5862K141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/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ubber feet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cMaster-Carr 9309K79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3.72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mcmaster.com/9309K79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crews for securing the servo motor to the base plate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cMaster-Carr 91292A312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0.82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mcmaster.com/91292A312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crews for securing the load cell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cMaster-Carr 92095A187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0.64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mcmaster.com/92095A187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uts for securing the load cell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cMaster-Carr 91828A21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0.20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mcmaster.com/91828A211/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ylon Standoffs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Litorange 320 PCS M2.5 Male Female Nylon Hex Spacer Standoff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0.50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amazon.com/gp/product/B08HS7694T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olid core wire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oam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olyurethane Foam Sheet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5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amazon.com/DECOHS-Polyurethane-Sheet-16x12x1-Cuttable-Cases-Packing/dp/B0C3VMKWXF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yanoacrylate glue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Loctite 1364076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$3.64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ttps://www.amazon.com/Loctite-1364076-Super-Squeeze-Liquid/dp/B0006HUJCQ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6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14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mputer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386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98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003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4650" w:type="dxa"/>
            <w:textDirection w:val="lrTb"/>
            <w:noWrap w:val="false"/>
          </w:tcPr>
          <w:p>
            <w:pPr>
              <w:pStyle w:val="660"/>
              <w:widowControl w:val="false"/>
              <w:pBdr/>
              <w:spacing w:after="160" w:before="0"/>
              <w:ind/>
              <w:contextualSpacing w:val="false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 computer</w:t>
            </w:r>
            <w:r>
              <w:rPr>
                <w:rFonts w:ascii="Arial" w:hAnsi="Arial"/>
                <w:sz w:val="20"/>
                <w:szCs w:val="20"/>
              </w:rPr>
              <w:t xml:space="preserve"> is required for data acquisition. The software is python-based and cross platform. Any computer with a USB port and capable of running python 3.9 and PyQt5 can be used. We have tested computers running Windows 10, Windows 11, and Linux Mint 21.3 Cinnamon.</w:t>
            </w: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1_5"/>
        <w:pBdr/>
        <w:spacing w:after="360" w:before="360"/>
        <w:ind/>
        <w:rPr>
          <w:b/>
          <w:bCs/>
        </w:rPr>
      </w:pPr>
      <w:r>
        <w:rPr>
          <w:b/>
          <w:bCs/>
        </w:rPr>
        <w:t xml:space="preserve">Supplemental Table 1: Bill of materials</w:t>
      </w:r>
      <w:r>
        <w:rPr>
          <w:b/>
          <w:bCs/>
        </w:rPr>
      </w:r>
      <w:r>
        <w:rPr>
          <w:b/>
          <w:bCs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jaVu Sans">
    <w:panose1 w:val="020B0603030804020204"/>
  </w:font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7" w:default="1">
    <w:name w:val="Default Paragraph Font"/>
    <w:uiPriority w:val="1"/>
    <w:semiHidden/>
    <w:unhideWhenUsed/>
    <w:pPr>
      <w:pBdr/>
      <w:spacing/>
      <w:ind/>
    </w:pPr>
  </w:style>
  <w:style w:type="character" w:styleId="149">
    <w:name w:val="Heading 1 Char"/>
    <w:basedOn w:val="147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147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147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147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147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147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147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147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147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147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147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147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5">
    <w:name w:val="Intense Emphasis"/>
    <w:basedOn w:val="14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147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14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14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147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147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14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14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147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147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147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147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14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14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table" w:styleId="66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2" w:default="1">
    <w:name w:val="No List"/>
    <w:uiPriority w:val="99"/>
    <w:semiHidden/>
    <w:unhideWhenUsed/>
    <w:pPr>
      <w:pBdr/>
      <w:spacing/>
      <w:ind/>
    </w:pPr>
  </w:style>
  <w:style w:type="paragraph" w:styleId="663">
    <w:name w:val="No Spacing"/>
    <w:basedOn w:val="660"/>
    <w:uiPriority w:val="1"/>
    <w:qFormat/>
    <w:pPr>
      <w:pBdr/>
      <w:spacing w:after="0" w:line="240" w:lineRule="auto"/>
      <w:ind/>
    </w:pPr>
  </w:style>
  <w:style w:type="paragraph" w:styleId="664">
    <w:name w:val="List Paragraph"/>
    <w:basedOn w:val="660"/>
    <w:uiPriority w:val="34"/>
    <w:qFormat/>
    <w:pPr>
      <w:pBdr/>
      <w:spacing/>
      <w:ind w:left="720"/>
      <w:contextualSpacing w:val="true"/>
    </w:pPr>
  </w:style>
  <w:style w:type="paragraph" w:styleId="1_5" w:customStyle="1">
    <w:name w:val="Figure"/>
    <w:basedOn w:val="684"/>
    <w:qFormat/>
    <w:pPr>
      <w:keepNext w:val="false"/>
      <w:keepLines w:val="false"/>
      <w:pageBreakBefore w:val="false"/>
      <w:widowControl w:val="true"/>
      <w:suppressLineNumbers w:val="false"/>
      <w:pBdr>
        <w:top w:val="single" w:color="2a6099" w:sz="12" w:space="6"/>
        <w:left w:val="none" w:color="000000" w:sz="4" w:space="0"/>
        <w:bottom w:val="single" w:color="2a6099" w:sz="12" w:space="6"/>
        <w:right w:val="none" w:color="000000" w:sz="4" w:space="0"/>
        <w:between w:val="none" w:color="000000" w:sz="4" w:space="0"/>
      </w:pBdr>
      <w:shd w:val="nil" w:color="000000"/>
      <w:bidi w:val="false"/>
      <w:spacing w:after="360" w:afterAutospacing="0" w:before="360" w:beforeAutospacing="0" w:line="240" w:lineRule="auto"/>
      <w:ind w:right="720" w:firstLine="0" w:left="720"/>
      <w:contextualSpacing w:val="false"/>
      <w:jc w:val="center"/>
    </w:pPr>
    <w:rPr>
      <w:rFonts w:ascii="DejaVu Sans" w:hAnsi="DejaVu Sans" w:eastAsia="DejaVu Sans" w:cstheme="minorBidi"/>
      <w:b w:val="0"/>
      <w:bCs w:val="0"/>
      <w:i w:val="0"/>
      <w:iCs w:val="0"/>
      <w:caps w:val="0"/>
      <w:smallCaps w:val="0"/>
      <w:strike w:val="0"/>
      <w:vanish w:val="0"/>
      <w:color w:val="2a6099"/>
      <w:spacing w:val="0"/>
      <w:position w:val="0"/>
      <w:sz w:val="22"/>
      <w:szCs w:val="22"/>
      <w:highlight w:val="none"/>
      <w:u w:val="none"/>
      <w:vertAlign w:val="baseline"/>
      <w:rtl w:val="0"/>
      <w:cs w:val="0"/>
      <w:lang w:val="en-US" w:eastAsia="en-US" w:bidi="ar-SA"/>
      <w14:ligatures w14:val="none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2.2.22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5-05-23T00:57:24Z</dcterms:modified>
</cp:coreProperties>
</file>